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679" w:rsidRPr="00E05679" w:rsidRDefault="00E05679" w:rsidP="00E0567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E05679">
        <w:rPr>
          <w:rFonts w:ascii="Arial" w:eastAsia="Times New Roman" w:hAnsi="Arial" w:cs="Arial"/>
          <w:b/>
          <w:bCs/>
          <w:color w:val="000000"/>
          <w:sz w:val="22"/>
          <w:szCs w:val="22"/>
        </w:rPr>
        <w:t>S2 Table.  Probability test for Fig. 2A: Cell Cycle Comparisons</w:t>
      </w:r>
    </w:p>
    <w:p w:rsidR="00875431" w:rsidRDefault="00E05679">
      <w:r>
        <w:rPr>
          <w:noProof/>
        </w:rPr>
        <w:drawing>
          <wp:inline distT="0" distB="0" distL="0" distR="0">
            <wp:extent cx="4587239" cy="2809240"/>
            <wp:effectExtent l="0" t="0" r="10795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8679" cy="2810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679" w:rsidRDefault="00E05679"/>
    <w:p w:rsidR="00E05679" w:rsidRPr="00E05679" w:rsidRDefault="00E05679" w:rsidP="00E0567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E05679">
        <w:rPr>
          <w:rFonts w:ascii="Arial" w:eastAsia="Times New Roman" w:hAnsi="Arial" w:cs="Arial"/>
          <w:b/>
          <w:bCs/>
          <w:color w:val="000000"/>
          <w:sz w:val="22"/>
          <w:szCs w:val="22"/>
        </w:rPr>
        <w:t>S2 Table.  Probability tests for Fig. 2A: Comparisons of Treated to Untreated Cells</w:t>
      </w:r>
    </w:p>
    <w:p w:rsidR="00E05679" w:rsidRDefault="00E05679">
      <w:r>
        <w:rPr>
          <w:noProof/>
        </w:rPr>
        <w:drawing>
          <wp:inline distT="0" distB="0" distL="0" distR="0">
            <wp:extent cx="5486400" cy="397268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72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05679" w:rsidSect="008754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679"/>
    <w:rsid w:val="004C5BD2"/>
    <w:rsid w:val="00875431"/>
    <w:rsid w:val="00A8344A"/>
    <w:rsid w:val="00E05679"/>
    <w:rsid w:val="00F21E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6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67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6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67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1</Characters>
  <Application>Microsoft Macintosh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5-06-29T18:51:00Z</dcterms:created>
  <dcterms:modified xsi:type="dcterms:W3CDTF">2015-06-29T18:54:00Z</dcterms:modified>
</cp:coreProperties>
</file>